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57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section:</w:t>
      </w:r>
    </w:p>
    <w:p>
      <w:pPr>
        <w:pStyle w:val="Normal"/>
        <w:tabs>
          <w:tab w:val="clear" w:pos="720"/>
          <w:tab w:val="left" w:pos="2857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countries included from the five regions were as follows: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57" w:leader="none"/>
        </w:tabs>
        <w:autoSpaceDE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Latin America: Argentina, Colombia, Ecuador, Mexico, Venezuela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57" w:leader="none"/>
        </w:tabs>
        <w:autoSpaceDE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Europe: Austria, Belgium, Bulgaria, the Czech Republic, Germany, Greece, Luxembourg, the Netherlands, Portugal, the Russian Federation, Slovakia, Sweden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57" w:leader="none"/>
        </w:tabs>
        <w:autoSpaceDE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dia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57" w:leader="none"/>
        </w:tabs>
        <w:autoSpaceDE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ast Asia: The Philippines, the Republic of Korea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57" w:leader="none"/>
        </w:tabs>
        <w:autoSpaceDE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ddle East: Bahrain, Jordan, Kuwait, Lebanon, Oman, Palestine, the United Arab Emirat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rawbacks of study design: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2857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bservational studies are limited by the lack of randomization, with a recognized risk of bias and confounding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2857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eatment choice was made by the physician; this could be affected by multiple factors that cannot be statistically adjusted, and may hence not allow for a well-balanced patient population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2857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cretin-based drugs other than vildagliptin were not used in the study to avoid confounding the comparison between incretin therapies and other OADs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2857" w:leader="none"/>
        </w:tabs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Recruitment bias cannot be ruled out in terms of differences in the healthcare setups that enrolled patients. </w:t>
      </w:r>
      <w:bookmarkStart w:id="0" w:name="_GoBack"/>
      <w:bookmarkEnd w:id="0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0:18:00Z</dcterms:created>
  <dc:creator>Pinnamaneni, Indumathy</dc:creator>
  <dc:description/>
  <cp:keywords/>
  <dc:language>en-US</dc:language>
  <cp:lastModifiedBy>ravikumar.s</cp:lastModifiedBy>
  <dcterms:modified xsi:type="dcterms:W3CDTF">2016-06-23T10:18:00Z</dcterms:modified>
  <cp:revision>2</cp:revision>
  <dc:subject/>
  <dc:title/>
</cp:coreProperties>
</file>